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9C86C2">
      <w:pPr>
        <w:pStyle w:val="3"/>
        <w:widowControl/>
        <w:spacing w:before="100" w:after="100" w:line="240" w:lineRule="auto"/>
        <w:jc w:val="both"/>
        <w:rPr>
          <w:rFonts w:ascii="Times New Roman" w:hAnsi="Times New Roman" w:eastAsia="宋体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Helvetica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ppendix</w:t>
      </w:r>
    </w:p>
    <w:p w14:paraId="36EAAEC6">
      <w:pPr>
        <w:spacing w:line="240" w:lineRule="auto"/>
        <w:outlineLvl w:val="2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novation Climate Scale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</w:p>
    <w:p w14:paraId="643FA3CA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90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405"/>
        <w:gridCol w:w="911"/>
        <w:gridCol w:w="890"/>
        <w:gridCol w:w="800"/>
        <w:gridCol w:w="660"/>
        <w:gridCol w:w="860"/>
      </w:tblGrid>
      <w:tr w14:paraId="37521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787B6F9F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405" w:type="dxa"/>
          </w:tcPr>
          <w:p w14:paraId="32760E8A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911" w:type="dxa"/>
          </w:tcPr>
          <w:p w14:paraId="76188DA2">
            <w:pPr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ongly disagree</w:t>
            </w:r>
          </w:p>
        </w:tc>
        <w:tc>
          <w:tcPr>
            <w:tcW w:w="890" w:type="dxa"/>
          </w:tcPr>
          <w:p w14:paraId="26FE8753">
            <w:pPr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sagree</w:t>
            </w:r>
          </w:p>
        </w:tc>
        <w:tc>
          <w:tcPr>
            <w:tcW w:w="800" w:type="dxa"/>
          </w:tcPr>
          <w:p w14:paraId="0D9A3E37">
            <w:pPr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n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re</w:t>
            </w:r>
          </w:p>
        </w:tc>
        <w:tc>
          <w:tcPr>
            <w:tcW w:w="660" w:type="dxa"/>
          </w:tcPr>
          <w:p w14:paraId="71518D42">
            <w:pPr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ree</w:t>
            </w:r>
          </w:p>
        </w:tc>
        <w:tc>
          <w:tcPr>
            <w:tcW w:w="860" w:type="dxa"/>
          </w:tcPr>
          <w:p w14:paraId="60A50F8A">
            <w:pPr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ongly agree</w:t>
            </w:r>
          </w:p>
        </w:tc>
      </w:tr>
      <w:tr w14:paraId="58289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634903C2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405" w:type="dxa"/>
          </w:tcPr>
          <w:p w14:paraId="0322227D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uring my studies, my classmates demonstrate support and assist each other</w:t>
            </w:r>
          </w:p>
        </w:tc>
        <w:tc>
          <w:tcPr>
            <w:tcW w:w="911" w:type="dxa"/>
          </w:tcPr>
          <w:p w14:paraId="4F91D64C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28D706FE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5C33FF89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51DF0CA0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74F43881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7F9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289BB858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405" w:type="dxa"/>
          </w:tcPr>
          <w:p w14:paraId="78FBDA89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n study, my classmates are willing to share their methods and techniques with each other</w:t>
            </w:r>
          </w:p>
        </w:tc>
        <w:tc>
          <w:tcPr>
            <w:tcW w:w="911" w:type="dxa"/>
          </w:tcPr>
          <w:p w14:paraId="70FBC06A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05118C16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0D37D8EC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3289A0AA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64E565CF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22A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6DDF291E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405" w:type="dxa"/>
          </w:tcPr>
          <w:p w14:paraId="25396048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y classmates often communicate and discuss the problems in study and work</w:t>
            </w:r>
          </w:p>
        </w:tc>
        <w:tc>
          <w:tcPr>
            <w:tcW w:w="911" w:type="dxa"/>
          </w:tcPr>
          <w:p w14:paraId="252F71B7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282A3EDE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77BA85C4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49AA961B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304D64D9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0A0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6069F675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405" w:type="dxa"/>
          </w:tcPr>
          <w:p w14:paraId="5C20E116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When I have innovative ideas, my classmates actively express their opinions and suggestions</w:t>
            </w:r>
          </w:p>
        </w:tc>
        <w:tc>
          <w:tcPr>
            <w:tcW w:w="911" w:type="dxa"/>
          </w:tcPr>
          <w:p w14:paraId="7467E91F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51674C30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02E2A615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4C0A2289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3BDBB05F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52C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7A71730D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405" w:type="dxa"/>
          </w:tcPr>
          <w:p w14:paraId="6D57C3D0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y teachers respect and tolerate different opinions and objections from students</w:t>
            </w:r>
          </w:p>
        </w:tc>
        <w:tc>
          <w:tcPr>
            <w:tcW w:w="911" w:type="dxa"/>
          </w:tcPr>
          <w:p w14:paraId="5AFFF9C6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291DFA79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7E1EA9C1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79633AFC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6EDAC8B6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2A5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35DC0798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405" w:type="dxa"/>
          </w:tcPr>
          <w:p w14:paraId="551C2ED4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y teachers encourage students to make proposals to improve teaching, production, or service</w:t>
            </w:r>
          </w:p>
        </w:tc>
        <w:tc>
          <w:tcPr>
            <w:tcW w:w="911" w:type="dxa"/>
          </w:tcPr>
          <w:p w14:paraId="353D6856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0FD8859C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008A6766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58AD7098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10C56E6F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B13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50543601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405" w:type="dxa"/>
          </w:tcPr>
          <w:p w14:paraId="49A8A1A6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y teachers will support and assist students to realize their creativity in study and work</w:t>
            </w:r>
          </w:p>
        </w:tc>
        <w:tc>
          <w:tcPr>
            <w:tcW w:w="911" w:type="dxa"/>
          </w:tcPr>
          <w:p w14:paraId="654E4813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072FFAE4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56B8A537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04A70527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167D584D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66F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67CF1DC4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405" w:type="dxa"/>
          </w:tcPr>
          <w:p w14:paraId="0FB5C711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y teacher is a good example of innovation</w:t>
            </w:r>
          </w:p>
        </w:tc>
        <w:tc>
          <w:tcPr>
            <w:tcW w:w="911" w:type="dxa"/>
          </w:tcPr>
          <w:p w14:paraId="4BA28901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356EBD30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745C9B66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1FC28467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045E3013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BAD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04E192F1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405" w:type="dxa"/>
          </w:tcPr>
          <w:p w14:paraId="5CCEDA33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chools advocate for students to try new things and learn from mistakes</w:t>
            </w:r>
          </w:p>
        </w:tc>
        <w:tc>
          <w:tcPr>
            <w:tcW w:w="911" w:type="dxa"/>
          </w:tcPr>
          <w:p w14:paraId="0695CEA4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3C252393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77D28881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62CBAF5A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3B12FE84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0E5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3552DFD4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405" w:type="dxa"/>
          </w:tcPr>
          <w:p w14:paraId="47618C0D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he school appreciates and recognizes students who are innovative and enterprising</w:t>
            </w:r>
          </w:p>
        </w:tc>
        <w:tc>
          <w:tcPr>
            <w:tcW w:w="911" w:type="dxa"/>
          </w:tcPr>
          <w:p w14:paraId="0446A5DE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2555F2A4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6D4A51DF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5733BF1D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773792F9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FF7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039378E7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405" w:type="dxa"/>
          </w:tcPr>
          <w:p w14:paraId="4B91DFBA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chools often offer rewards for students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nnovative ideas</w:t>
            </w:r>
          </w:p>
        </w:tc>
        <w:tc>
          <w:tcPr>
            <w:tcW w:w="911" w:type="dxa"/>
          </w:tcPr>
          <w:p w14:paraId="3640CA0C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6E940247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3F28486B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076EF6A2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46F85C73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F49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" w:type="dxa"/>
          </w:tcPr>
          <w:p w14:paraId="23D4AAD1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405" w:type="dxa"/>
          </w:tcPr>
          <w:p w14:paraId="30A9D065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he school advocates freedom, opennes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nd innovation</w:t>
            </w:r>
          </w:p>
        </w:tc>
        <w:tc>
          <w:tcPr>
            <w:tcW w:w="911" w:type="dxa"/>
          </w:tcPr>
          <w:p w14:paraId="7DAC7C91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</w:tcPr>
          <w:p w14:paraId="5D33CAA0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</w:tcPr>
          <w:p w14:paraId="26F13105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</w:tcPr>
          <w:p w14:paraId="0DF25EF1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2630FA07">
            <w:pPr>
              <w:widowControl/>
              <w:spacing w:line="240" w:lineRule="auto"/>
              <w:rPr>
                <w:rFonts w:ascii="Times New Roman" w:hAnsi="Times New Roman" w:eastAsia="方正楷体_GBK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4E03800">
      <w:pPr>
        <w:widowControl/>
        <w:spacing w:line="240" w:lineRule="auto"/>
        <w:rPr>
          <w:rFonts w:ascii="Times New Roman" w:hAnsi="Times New Roman" w:eastAsia="方正楷体_GBK" w:cs="Times New Roman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</w:pPr>
    </w:p>
    <w:p w14:paraId="48D10ED9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areer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alling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cal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3479"/>
        <w:gridCol w:w="974"/>
        <w:gridCol w:w="998"/>
        <w:gridCol w:w="852"/>
        <w:gridCol w:w="754"/>
        <w:gridCol w:w="974"/>
      </w:tblGrid>
      <w:tr w14:paraId="1536B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1733732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52" w:type="dxa"/>
          </w:tcPr>
          <w:p w14:paraId="2BD63EB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837" w:type="dxa"/>
          </w:tcPr>
          <w:p w14:paraId="5531DE1B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ongly disagree</w:t>
            </w:r>
          </w:p>
        </w:tc>
        <w:tc>
          <w:tcPr>
            <w:tcW w:w="856" w:type="dxa"/>
          </w:tcPr>
          <w:p w14:paraId="75229EE7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sagree</w:t>
            </w:r>
          </w:p>
        </w:tc>
        <w:tc>
          <w:tcPr>
            <w:tcW w:w="736" w:type="dxa"/>
          </w:tcPr>
          <w:p w14:paraId="4C36EFBD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n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re</w:t>
            </w:r>
          </w:p>
        </w:tc>
        <w:tc>
          <w:tcPr>
            <w:tcW w:w="656" w:type="dxa"/>
          </w:tcPr>
          <w:p w14:paraId="72980E2F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ree</w:t>
            </w:r>
          </w:p>
        </w:tc>
        <w:tc>
          <w:tcPr>
            <w:tcW w:w="837" w:type="dxa"/>
          </w:tcPr>
          <w:p w14:paraId="4E6509D3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ongly agree</w:t>
            </w:r>
          </w:p>
        </w:tc>
      </w:tr>
      <w:tr w14:paraId="5B92A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6FB4609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152" w:type="dxa"/>
          </w:tcPr>
          <w:p w14:paraId="75EA1E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 aspire to pursue a career that can benefit other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837" w:type="dxa"/>
          </w:tcPr>
          <w:p w14:paraId="319958A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62EAA8B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5F56D7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21929EB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10DF24C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0A3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23471F0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152" w:type="dxa"/>
          </w:tcPr>
          <w:p w14:paraId="7A7EEA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he job I want to do is to contribute to society.</w:t>
            </w:r>
          </w:p>
        </w:tc>
        <w:tc>
          <w:tcPr>
            <w:tcW w:w="837" w:type="dxa"/>
          </w:tcPr>
          <w:p w14:paraId="71F3192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1617EB5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2EAB64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00415FE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6708860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4D3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442" w:type="dxa"/>
          </w:tcPr>
          <w:p w14:paraId="1D3845E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152" w:type="dxa"/>
          </w:tcPr>
          <w:p w14:paraId="12DF7C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do not care if my career benefits others or society.</w:t>
            </w:r>
          </w:p>
        </w:tc>
        <w:tc>
          <w:tcPr>
            <w:tcW w:w="837" w:type="dxa"/>
          </w:tcPr>
          <w:p w14:paraId="22BDC73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658F89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4E933B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015A65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03E7BD1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3F6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69B4FF8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152" w:type="dxa"/>
          </w:tcPr>
          <w:p w14:paraId="5FBB5C9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I want to do something useful to society through my career.</w:t>
            </w:r>
          </w:p>
        </w:tc>
        <w:tc>
          <w:tcPr>
            <w:tcW w:w="837" w:type="dxa"/>
          </w:tcPr>
          <w:p w14:paraId="31DD08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0793F8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52B0CC0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6390ACC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4040D53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43E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248044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152" w:type="dxa"/>
          </w:tcPr>
          <w:p w14:paraId="67D4C3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I feel an invisible force pushing me to pursue a career.</w:t>
            </w:r>
          </w:p>
        </w:tc>
        <w:tc>
          <w:tcPr>
            <w:tcW w:w="837" w:type="dxa"/>
          </w:tcPr>
          <w:p w14:paraId="686872F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0A0FC30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19BAA89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28E2345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08FDFF9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7C2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2F9B24F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152" w:type="dxa"/>
          </w:tcPr>
          <w:p w14:paraId="6DE6A40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I am compelled by some force to choose my future career.</w:t>
            </w:r>
          </w:p>
        </w:tc>
        <w:tc>
          <w:tcPr>
            <w:tcW w:w="837" w:type="dxa"/>
          </w:tcPr>
          <w:p w14:paraId="44304B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0BD34A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43CD467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351435D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63625C4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995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6A340B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152" w:type="dxa"/>
          </w:tcPr>
          <w:p w14:paraId="699F13A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feel destined to pursue my future career.</w:t>
            </w:r>
          </w:p>
        </w:tc>
        <w:tc>
          <w:tcPr>
            <w:tcW w:w="837" w:type="dxa"/>
          </w:tcPr>
          <w:p w14:paraId="16C28D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40B722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4CAD952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3A4118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6E5B535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B42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56757B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152" w:type="dxa"/>
          </w:tcPr>
          <w:p w14:paraId="74207AD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I take one profession for granted compared to others.</w:t>
            </w:r>
          </w:p>
        </w:tc>
        <w:tc>
          <w:tcPr>
            <w:tcW w:w="837" w:type="dxa"/>
          </w:tcPr>
          <w:p w14:paraId="1D1607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711CB2F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750B759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53AC02D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08F5E73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A75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060FE81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152" w:type="dxa"/>
          </w:tcPr>
          <w:p w14:paraId="2B47512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will find meaning in my profession.</w:t>
            </w:r>
          </w:p>
        </w:tc>
        <w:tc>
          <w:tcPr>
            <w:tcW w:w="837" w:type="dxa"/>
          </w:tcPr>
          <w:p w14:paraId="6A00679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2C929DF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0FC3CB1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6553764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4DECF60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440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2CBD355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152" w:type="dxa"/>
          </w:tcPr>
          <w:p w14:paraId="71B3C2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I want to find a job where I can feel that I am worth something.</w:t>
            </w:r>
          </w:p>
        </w:tc>
        <w:tc>
          <w:tcPr>
            <w:tcW w:w="837" w:type="dxa"/>
          </w:tcPr>
          <w:p w14:paraId="184583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3DD65CE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63B7A97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17EE25D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262F2F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15C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" w:type="dxa"/>
          </w:tcPr>
          <w:p w14:paraId="7B9374D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152" w:type="dxa"/>
          </w:tcPr>
          <w:p w14:paraId="62F6FDD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My career is a way to show my value in life.</w:t>
            </w:r>
          </w:p>
        </w:tc>
        <w:tc>
          <w:tcPr>
            <w:tcW w:w="837" w:type="dxa"/>
          </w:tcPr>
          <w:p w14:paraId="38757D9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6" w:type="dxa"/>
          </w:tcPr>
          <w:p w14:paraId="0E61060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6" w:type="dxa"/>
          </w:tcPr>
          <w:p w14:paraId="3B31A03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</w:tcPr>
          <w:p w14:paraId="79DB93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</w:tcPr>
          <w:p w14:paraId="77C7BFC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03E1732">
      <w:pPr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190CC4EA">
      <w:pPr>
        <w:spacing w:line="240" w:lineRule="auto"/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Learning Engagement Scale</w:t>
      </w:r>
    </w:p>
    <w:tbl>
      <w:tblPr>
        <w:tblStyle w:val="5"/>
        <w:tblW w:w="0" w:type="auto"/>
        <w:tblInd w:w="15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1694"/>
        <w:gridCol w:w="754"/>
        <w:gridCol w:w="827"/>
        <w:gridCol w:w="852"/>
        <w:gridCol w:w="1194"/>
        <w:gridCol w:w="754"/>
        <w:gridCol w:w="913"/>
        <w:gridCol w:w="889"/>
      </w:tblGrid>
      <w:tr w14:paraId="179AF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19EB004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655" w:type="dxa"/>
          </w:tcPr>
          <w:p w14:paraId="6776714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426" w:type="dxa"/>
          </w:tcPr>
          <w:p w14:paraId="45E436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636" w:type="dxa"/>
          </w:tcPr>
          <w:p w14:paraId="5F198B1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ardly ever (a few times a year)</w:t>
            </w:r>
          </w:p>
        </w:tc>
        <w:tc>
          <w:tcPr>
            <w:tcW w:w="636" w:type="dxa"/>
          </w:tcPr>
          <w:p w14:paraId="71FA8E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arely (once a month)</w:t>
            </w:r>
          </w:p>
        </w:tc>
        <w:tc>
          <w:tcPr>
            <w:tcW w:w="636" w:type="dxa"/>
          </w:tcPr>
          <w:p w14:paraId="34323E1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ometimes (two or three times a month)</w:t>
            </w:r>
          </w:p>
        </w:tc>
        <w:tc>
          <w:tcPr>
            <w:tcW w:w="636" w:type="dxa"/>
          </w:tcPr>
          <w:p w14:paraId="06841C9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ften (once a week)</w:t>
            </w:r>
          </w:p>
        </w:tc>
        <w:tc>
          <w:tcPr>
            <w:tcW w:w="636" w:type="dxa"/>
          </w:tcPr>
          <w:p w14:paraId="1548D3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ery often (several times a week)</w:t>
            </w:r>
          </w:p>
        </w:tc>
        <w:tc>
          <w:tcPr>
            <w:tcW w:w="636" w:type="dxa"/>
          </w:tcPr>
          <w:p w14:paraId="25DFD92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lways (every day)</w:t>
            </w:r>
          </w:p>
        </w:tc>
      </w:tr>
      <w:tr w14:paraId="59B19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2F9EC11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655" w:type="dxa"/>
          </w:tcPr>
          <w:p w14:paraId="7861C01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enjoy studying immediately after waking up in the morning</w:t>
            </w:r>
          </w:p>
        </w:tc>
        <w:tc>
          <w:tcPr>
            <w:tcW w:w="426" w:type="dxa"/>
          </w:tcPr>
          <w:p w14:paraId="5912B8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E457BF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AB21F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6E7AF09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D6C80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690A90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6B1AF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E58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0C605C5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655" w:type="dxa"/>
          </w:tcPr>
          <w:p w14:paraId="67C2143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hen I study, I feel energetic</w:t>
            </w:r>
          </w:p>
        </w:tc>
        <w:tc>
          <w:tcPr>
            <w:tcW w:w="426" w:type="dxa"/>
          </w:tcPr>
          <w:p w14:paraId="1B8E9A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8BCED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2EAD3C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5CBBF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47AB6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2AAA0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6DF204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D50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67FB6B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655" w:type="dxa"/>
          </w:tcPr>
          <w:p w14:paraId="334ACFA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ven if the study is not smooth, I will not be discouraged and can persevere</w:t>
            </w:r>
          </w:p>
        </w:tc>
        <w:tc>
          <w:tcPr>
            <w:tcW w:w="426" w:type="dxa"/>
          </w:tcPr>
          <w:p w14:paraId="580CDF4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0DEAE0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9C78A2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70BCF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B30354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377DE9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8A3613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130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0EACC6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655" w:type="dxa"/>
          </w:tcPr>
          <w:p w14:paraId="1547ADA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can keep studying for a long time and do not need breaks in between</w:t>
            </w:r>
          </w:p>
        </w:tc>
        <w:tc>
          <w:tcPr>
            <w:tcW w:w="426" w:type="dxa"/>
          </w:tcPr>
          <w:p w14:paraId="79DDF6B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34EF83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7961EB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52440A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AD1CE3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DE0013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59ABB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7AE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220E905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655" w:type="dxa"/>
          </w:tcPr>
          <w:p w14:paraId="23C52DD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hen studying, I can recover quickly even if I am mentally tired</w:t>
            </w:r>
          </w:p>
        </w:tc>
        <w:tc>
          <w:tcPr>
            <w:tcW w:w="426" w:type="dxa"/>
          </w:tcPr>
          <w:p w14:paraId="5E7CFDE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C2479F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E68527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330C01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0467E9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B74065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D24A92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27D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011105F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655" w:type="dxa"/>
          </w:tcPr>
          <w:p w14:paraId="051F0D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hen I study, I am energetic and motivated</w:t>
            </w:r>
          </w:p>
        </w:tc>
        <w:tc>
          <w:tcPr>
            <w:tcW w:w="426" w:type="dxa"/>
          </w:tcPr>
          <w:p w14:paraId="135304F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2F31C9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39C635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19AE8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EDEFA5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B37B6F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3734B9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C11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78869FE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655" w:type="dxa"/>
          </w:tcPr>
          <w:p w14:paraId="5FB08DB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find study challenging</w:t>
            </w:r>
          </w:p>
        </w:tc>
        <w:tc>
          <w:tcPr>
            <w:tcW w:w="426" w:type="dxa"/>
          </w:tcPr>
          <w:p w14:paraId="133AC0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00793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DAE60F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5CB6E7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85A0A5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14CC65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962AE2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18B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2F9FBB4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655" w:type="dxa"/>
          </w:tcPr>
          <w:p w14:paraId="1DE058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earning inspires me</w:t>
            </w:r>
          </w:p>
        </w:tc>
        <w:tc>
          <w:tcPr>
            <w:tcW w:w="426" w:type="dxa"/>
          </w:tcPr>
          <w:p w14:paraId="42A397D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90485E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D92636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3FC813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8F6258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60A59E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627ACB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1BF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7E4481F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3655" w:type="dxa"/>
          </w:tcPr>
          <w:p w14:paraId="253BB4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am enthusiastic about learning</w:t>
            </w:r>
          </w:p>
        </w:tc>
        <w:tc>
          <w:tcPr>
            <w:tcW w:w="426" w:type="dxa"/>
          </w:tcPr>
          <w:p w14:paraId="7E8F551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BC06A6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FBF1F2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621BE3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62FF236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0FD66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45ADE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D97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63F1BD4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655" w:type="dxa"/>
          </w:tcPr>
          <w:p w14:paraId="4BF7B16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am proud of my study</w:t>
            </w:r>
          </w:p>
        </w:tc>
        <w:tc>
          <w:tcPr>
            <w:tcW w:w="426" w:type="dxa"/>
          </w:tcPr>
          <w:p w14:paraId="785D770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4AB899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3C9C4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E7EF6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7B821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DEDDC5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92A2B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227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1E65424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3655" w:type="dxa"/>
          </w:tcPr>
          <w:p w14:paraId="2DABE77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find it purposeful and rewarding</w:t>
            </w:r>
          </w:p>
        </w:tc>
        <w:tc>
          <w:tcPr>
            <w:tcW w:w="426" w:type="dxa"/>
          </w:tcPr>
          <w:p w14:paraId="36DBCC5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93B3F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60FD5B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2B1860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F6ED5F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A142E0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3371B6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1B3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58848C4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655" w:type="dxa"/>
          </w:tcPr>
          <w:p w14:paraId="700794D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hile studying, I forget everything around me</w:t>
            </w:r>
          </w:p>
        </w:tc>
        <w:tc>
          <w:tcPr>
            <w:tcW w:w="426" w:type="dxa"/>
          </w:tcPr>
          <w:p w14:paraId="6DE66D7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C01B12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7F670C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4503D1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544257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25E5A7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8C05F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FA8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5B1FF9E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3655" w:type="dxa"/>
          </w:tcPr>
          <w:p w14:paraId="74C317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hen I am studying, I feel that time flies</w:t>
            </w:r>
          </w:p>
        </w:tc>
        <w:tc>
          <w:tcPr>
            <w:tcW w:w="426" w:type="dxa"/>
          </w:tcPr>
          <w:p w14:paraId="7B7675C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A9182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B446FE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B86AE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8CE9DE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98C879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6F39F86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418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2E89D1D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655" w:type="dxa"/>
          </w:tcPr>
          <w:p w14:paraId="784409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hen I study, all I think about is studying</w:t>
            </w:r>
          </w:p>
        </w:tc>
        <w:tc>
          <w:tcPr>
            <w:tcW w:w="426" w:type="dxa"/>
          </w:tcPr>
          <w:p w14:paraId="6533691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05389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FC7F33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4C987E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270714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EB5A28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59280B2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5C8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1E0FEC9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655" w:type="dxa"/>
          </w:tcPr>
          <w:p w14:paraId="63F45DF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can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put down what I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studying</w:t>
            </w:r>
          </w:p>
        </w:tc>
        <w:tc>
          <w:tcPr>
            <w:tcW w:w="426" w:type="dxa"/>
          </w:tcPr>
          <w:p w14:paraId="30C5589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DE3A75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197875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6D2F695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EEA42C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0C1050B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68F54B7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04C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6A7BE31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655" w:type="dxa"/>
          </w:tcPr>
          <w:p w14:paraId="2DC48D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am immersed in my studies</w:t>
            </w:r>
          </w:p>
        </w:tc>
        <w:tc>
          <w:tcPr>
            <w:tcW w:w="426" w:type="dxa"/>
          </w:tcPr>
          <w:p w14:paraId="6880C92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FB1317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BC43FD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2D29E4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150F155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EB159E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74D3DE5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A7C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</w:tcPr>
          <w:p w14:paraId="757E79D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3655" w:type="dxa"/>
          </w:tcPr>
          <w:p w14:paraId="1014536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feel happy when I devote myself to my studies</w:t>
            </w:r>
          </w:p>
        </w:tc>
        <w:tc>
          <w:tcPr>
            <w:tcW w:w="426" w:type="dxa"/>
          </w:tcPr>
          <w:p w14:paraId="76D0F9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4A0178B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581328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387CB01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27C92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2007C71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</w:tcPr>
          <w:p w14:paraId="656E68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9C10BDD">
      <w:pPr>
        <w:spacing w:line="240" w:lineRule="auto"/>
        <w:rPr>
          <w:rFonts w:ascii="Times New Roman" w:hAnsi="Times New Roman" w:eastAsia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5DF0F5B3">
      <w:pPr>
        <w:spacing w:line="240" w:lineRule="auto"/>
        <w:rPr>
          <w:rFonts w:ascii="Times New Roman" w:hAnsi="Times New Roman" w:eastAsia="方正书宋_GBK" w:cs="Times New Roman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novative Behavior Scale</w:t>
      </w:r>
    </w:p>
    <w:tbl>
      <w:tblPr>
        <w:tblStyle w:val="5"/>
        <w:tblW w:w="0" w:type="auto"/>
        <w:tblInd w:w="-5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4000"/>
        <w:gridCol w:w="974"/>
        <w:gridCol w:w="998"/>
        <w:gridCol w:w="852"/>
        <w:gridCol w:w="754"/>
        <w:gridCol w:w="974"/>
      </w:tblGrid>
      <w:tr w14:paraId="04AD3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" w:type="dxa"/>
          </w:tcPr>
          <w:p w14:paraId="000EBAC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387" w:type="dxa"/>
          </w:tcPr>
          <w:p w14:paraId="501F591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247" w:type="dxa"/>
          </w:tcPr>
          <w:p w14:paraId="5DA91B5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ongly disagree</w:t>
            </w:r>
          </w:p>
        </w:tc>
        <w:tc>
          <w:tcPr>
            <w:tcW w:w="247" w:type="dxa"/>
          </w:tcPr>
          <w:p w14:paraId="3B8C017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sagree</w:t>
            </w:r>
          </w:p>
        </w:tc>
        <w:tc>
          <w:tcPr>
            <w:tcW w:w="247" w:type="dxa"/>
          </w:tcPr>
          <w:p w14:paraId="05206EE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n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re</w:t>
            </w:r>
          </w:p>
        </w:tc>
        <w:tc>
          <w:tcPr>
            <w:tcW w:w="247" w:type="dxa"/>
          </w:tcPr>
          <w:p w14:paraId="484A2F8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ree</w:t>
            </w:r>
          </w:p>
        </w:tc>
        <w:tc>
          <w:tcPr>
            <w:tcW w:w="247" w:type="dxa"/>
          </w:tcPr>
          <w:p w14:paraId="610E82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ongly agree</w:t>
            </w:r>
          </w:p>
        </w:tc>
      </w:tr>
      <w:tr w14:paraId="27B17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" w:type="dxa"/>
          </w:tcPr>
          <w:p w14:paraId="0545633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387" w:type="dxa"/>
          </w:tcPr>
          <w:p w14:paraId="51FD07F5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am always looking for opportunities to improve learning and working methods as well as processes</w:t>
            </w:r>
          </w:p>
        </w:tc>
        <w:tc>
          <w:tcPr>
            <w:tcW w:w="247" w:type="dxa"/>
          </w:tcPr>
          <w:p w14:paraId="732711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3CE8903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40F1480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0365EB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813B91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A19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" w:type="dxa"/>
          </w:tcPr>
          <w:p w14:paraId="5F0ADAB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387" w:type="dxa"/>
          </w:tcPr>
          <w:p w14:paraId="3E747A1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often try to adopt new methods to solve the problems in my study and work</w:t>
            </w:r>
          </w:p>
        </w:tc>
        <w:tc>
          <w:tcPr>
            <w:tcW w:w="247" w:type="dxa"/>
          </w:tcPr>
          <w:p w14:paraId="157C8A4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65D118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219BA53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6B1E0C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AD7CB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AB8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" w:type="dxa"/>
          </w:tcPr>
          <w:p w14:paraId="29F451F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387" w:type="dxa"/>
          </w:tcPr>
          <w:p w14:paraId="1CFA31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often think about things from different angles</w:t>
            </w:r>
          </w:p>
        </w:tc>
        <w:tc>
          <w:tcPr>
            <w:tcW w:w="247" w:type="dxa"/>
          </w:tcPr>
          <w:p w14:paraId="455265B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0515F43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364641F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405E4B3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C797C8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043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" w:type="dxa"/>
          </w:tcPr>
          <w:p w14:paraId="5F4D354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387" w:type="dxa"/>
          </w:tcPr>
          <w:p w14:paraId="3002D84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never miss an opportunity to learn and discover a problem</w:t>
            </w:r>
          </w:p>
        </w:tc>
        <w:tc>
          <w:tcPr>
            <w:tcW w:w="247" w:type="dxa"/>
          </w:tcPr>
          <w:p w14:paraId="7830586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1BBAF1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48382EF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2E6E831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60A7B62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A3C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" w:type="dxa"/>
          </w:tcPr>
          <w:p w14:paraId="456140D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387" w:type="dxa"/>
          </w:tcPr>
          <w:p w14:paraId="3F0171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will always advise others to adopt new methods of learning or working</w:t>
            </w:r>
          </w:p>
        </w:tc>
        <w:tc>
          <w:tcPr>
            <w:tcW w:w="247" w:type="dxa"/>
          </w:tcPr>
          <w:p w14:paraId="35744BC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498AEF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213BB4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A0547B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379D5A7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76E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" w:type="dxa"/>
          </w:tcPr>
          <w:p w14:paraId="6895456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387" w:type="dxa"/>
          </w:tcPr>
          <w:p w14:paraId="4194D1F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often take risks to support innovative ideas or innovative ideas</w:t>
            </w:r>
          </w:p>
        </w:tc>
        <w:tc>
          <w:tcPr>
            <w:tcW w:w="247" w:type="dxa"/>
          </w:tcPr>
          <w:p w14:paraId="0548D8F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56B921F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175932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5402EC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0F2DA09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D54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" w:type="dxa"/>
          </w:tcPr>
          <w:p w14:paraId="41CF5DF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87" w:type="dxa"/>
          </w:tcPr>
          <w:p w14:paraId="4B53A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will often introduce some new learning and working methods to my classmates</w:t>
            </w:r>
          </w:p>
        </w:tc>
        <w:tc>
          <w:tcPr>
            <w:tcW w:w="247" w:type="dxa"/>
          </w:tcPr>
          <w:p w14:paraId="6381F6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0BDE8D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3EFBDE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4F54727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5B8710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F37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" w:type="dxa"/>
          </w:tcPr>
          <w:p w14:paraId="733A21A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387" w:type="dxa"/>
          </w:tcPr>
          <w:p w14:paraId="1829970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always test the effectiveness of new methods of study and work</w:t>
            </w:r>
          </w:p>
        </w:tc>
        <w:tc>
          <w:tcPr>
            <w:tcW w:w="247" w:type="dxa"/>
          </w:tcPr>
          <w:p w14:paraId="0E92AFB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2C6CF6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6B3C241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D426E0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" w:type="dxa"/>
          </w:tcPr>
          <w:p w14:paraId="78833E2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14836AF">
      <w:pPr>
        <w:widowControl/>
        <w:spacing w:line="240" w:lineRule="auto"/>
        <w:rPr>
          <w:rFonts w:ascii="Times New Roman" w:hAnsi="Times New Roman" w:eastAsia="E-BZ" w:cs="Times New Roman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</w:pPr>
    </w:p>
    <w:p w14:paraId="2A66B709">
      <w:pPr>
        <w:spacing w:line="240" w:lineRule="auto"/>
        <w:outlineLvl w:val="2"/>
        <w:rPr>
          <w:rFonts w:ascii="Times New Roman" w:hAnsi="Times New Roman" w:eastAsia="E-BZ" w:cs="Times New Roman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eaning in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>ife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cale </w:t>
      </w:r>
    </w:p>
    <w:tbl>
      <w:tblPr>
        <w:tblStyle w:val="5"/>
        <w:tblW w:w="9215" w:type="dxa"/>
        <w:tblInd w:w="-5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2395"/>
        <w:gridCol w:w="1065"/>
        <w:gridCol w:w="860"/>
        <w:gridCol w:w="975"/>
        <w:gridCol w:w="745"/>
        <w:gridCol w:w="663"/>
        <w:gridCol w:w="807"/>
        <w:gridCol w:w="1215"/>
      </w:tblGrid>
      <w:tr w14:paraId="426B2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dxa"/>
          </w:tcPr>
          <w:p w14:paraId="4188977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395" w:type="dxa"/>
          </w:tcPr>
          <w:p w14:paraId="302820E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1065" w:type="dxa"/>
          </w:tcPr>
          <w:p w14:paraId="0E8301E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mpletely disagree</w:t>
            </w:r>
          </w:p>
        </w:tc>
        <w:tc>
          <w:tcPr>
            <w:tcW w:w="860" w:type="dxa"/>
          </w:tcPr>
          <w:p w14:paraId="52EBE4E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ongly disagree</w:t>
            </w:r>
          </w:p>
        </w:tc>
        <w:tc>
          <w:tcPr>
            <w:tcW w:w="975" w:type="dxa"/>
          </w:tcPr>
          <w:p w14:paraId="3EB9A61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sagree</w:t>
            </w:r>
          </w:p>
        </w:tc>
        <w:tc>
          <w:tcPr>
            <w:tcW w:w="745" w:type="dxa"/>
          </w:tcPr>
          <w:p w14:paraId="7326C7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n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re</w:t>
            </w:r>
          </w:p>
        </w:tc>
        <w:tc>
          <w:tcPr>
            <w:tcW w:w="663" w:type="dxa"/>
          </w:tcPr>
          <w:p w14:paraId="31B41A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ree</w:t>
            </w:r>
          </w:p>
        </w:tc>
        <w:tc>
          <w:tcPr>
            <w:tcW w:w="807" w:type="dxa"/>
          </w:tcPr>
          <w:p w14:paraId="65631B0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ongly agree</w:t>
            </w:r>
          </w:p>
        </w:tc>
        <w:tc>
          <w:tcPr>
            <w:tcW w:w="1215" w:type="dxa"/>
          </w:tcPr>
          <w:p w14:paraId="260FACF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mpletely agree</w:t>
            </w:r>
          </w:p>
        </w:tc>
      </w:tr>
      <w:tr w14:paraId="34EFD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dxa"/>
          </w:tcPr>
          <w:p w14:paraId="245098A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95" w:type="dxa"/>
          </w:tcPr>
          <w:p w14:paraId="42FDBAF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know exactly what gives my life meaning</w:t>
            </w:r>
          </w:p>
        </w:tc>
        <w:tc>
          <w:tcPr>
            <w:tcW w:w="1065" w:type="dxa"/>
          </w:tcPr>
          <w:p w14:paraId="1AF9EC8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00F387E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</w:tcPr>
          <w:p w14:paraId="19B17DB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</w:tcPr>
          <w:p w14:paraId="493186D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3" w:type="dxa"/>
          </w:tcPr>
          <w:p w14:paraId="0C0DC60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dxa"/>
          </w:tcPr>
          <w:p w14:paraId="077297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5" w:type="dxa"/>
          </w:tcPr>
          <w:p w14:paraId="523ACD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44B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dxa"/>
          </w:tcPr>
          <w:p w14:paraId="708D1DE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95" w:type="dxa"/>
          </w:tcPr>
          <w:p w14:paraId="70C035E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do not have a noticeably clear purpose in life</w:t>
            </w:r>
          </w:p>
        </w:tc>
        <w:tc>
          <w:tcPr>
            <w:tcW w:w="1065" w:type="dxa"/>
          </w:tcPr>
          <w:p w14:paraId="18E1A23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2319A93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</w:tcPr>
          <w:p w14:paraId="2A7E9A5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</w:tcPr>
          <w:p w14:paraId="55F5091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3" w:type="dxa"/>
          </w:tcPr>
          <w:p w14:paraId="346AF51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dxa"/>
          </w:tcPr>
          <w:p w14:paraId="0648B07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5" w:type="dxa"/>
          </w:tcPr>
          <w:p w14:paraId="2DA5D76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634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dxa"/>
          </w:tcPr>
          <w:p w14:paraId="3E8165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395" w:type="dxa"/>
          </w:tcPr>
          <w:p w14:paraId="051B7A9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have a noticeably clear sense of purpose in my life</w:t>
            </w:r>
          </w:p>
        </w:tc>
        <w:tc>
          <w:tcPr>
            <w:tcW w:w="1065" w:type="dxa"/>
          </w:tcPr>
          <w:p w14:paraId="0A3A640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7D1BEF0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</w:tcPr>
          <w:p w14:paraId="33ACD56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</w:tcPr>
          <w:p w14:paraId="08829FD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3" w:type="dxa"/>
          </w:tcPr>
          <w:p w14:paraId="1639C38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dxa"/>
          </w:tcPr>
          <w:p w14:paraId="410F11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5" w:type="dxa"/>
          </w:tcPr>
          <w:p w14:paraId="7A1F0DD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D93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dxa"/>
          </w:tcPr>
          <w:p w14:paraId="3EABACE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395" w:type="dxa"/>
          </w:tcPr>
          <w:p w14:paraId="5B14035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know what my life means</w:t>
            </w:r>
          </w:p>
        </w:tc>
        <w:tc>
          <w:tcPr>
            <w:tcW w:w="1065" w:type="dxa"/>
          </w:tcPr>
          <w:p w14:paraId="29CFEA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2856CF0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</w:tcPr>
          <w:p w14:paraId="255233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</w:tcPr>
          <w:p w14:paraId="5D96AEF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3" w:type="dxa"/>
          </w:tcPr>
          <w:p w14:paraId="78C368D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dxa"/>
          </w:tcPr>
          <w:p w14:paraId="7B99C68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5" w:type="dxa"/>
          </w:tcPr>
          <w:p w14:paraId="55626C1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2E3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" w:type="dxa"/>
          </w:tcPr>
          <w:p w14:paraId="16B748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95" w:type="dxa"/>
          </w:tcPr>
          <w:p w14:paraId="106C209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 have found a satisfying purpose in life</w:t>
            </w:r>
          </w:p>
        </w:tc>
        <w:tc>
          <w:tcPr>
            <w:tcW w:w="1065" w:type="dxa"/>
          </w:tcPr>
          <w:p w14:paraId="1F2B117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</w:tcPr>
          <w:p w14:paraId="524A603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</w:tcPr>
          <w:p w14:paraId="0A5B0C1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5" w:type="dxa"/>
          </w:tcPr>
          <w:p w14:paraId="61EB482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3" w:type="dxa"/>
          </w:tcPr>
          <w:p w14:paraId="1A3B3DA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dxa"/>
          </w:tcPr>
          <w:p w14:paraId="6DB83E4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5" w:type="dxa"/>
          </w:tcPr>
          <w:p w14:paraId="503AF0A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7F214F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D1BA2E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8451EDF">
      <w:pPr>
        <w:pStyle w:val="3"/>
        <w:widowControl/>
        <w:spacing w:before="100" w:after="100" w:line="240" w:lineRule="auto"/>
        <w:ind w:firstLine="480" w:firstLineChars="200"/>
        <w:jc w:val="both"/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</w:pPr>
    </w:p>
    <w:p w14:paraId="6EBE2D19">
      <w:pPr>
        <w:pStyle w:val="3"/>
        <w:widowControl/>
        <w:spacing w:before="100" w:after="100" w:line="240" w:lineRule="auto"/>
        <w:ind w:firstLine="480" w:firstLineChars="200"/>
        <w:jc w:val="both"/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</w:pPr>
    </w:p>
    <w:p w14:paraId="16CA8107"/>
    <w:p w14:paraId="20F6585B">
      <w:bookmarkStart w:id="0" w:name="_GoBack"/>
      <w:bookmarkEnd w:id="0"/>
    </w:p>
    <w:sectPr>
      <w:footerReference r:id="rId3" w:type="default"/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方正楷体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B37D2A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A88171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A88171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FF6374"/>
    <w:rsid w:val="034B0E02"/>
    <w:rsid w:val="0BD444F9"/>
    <w:rsid w:val="11311A41"/>
    <w:rsid w:val="12F27BF6"/>
    <w:rsid w:val="14F42D5B"/>
    <w:rsid w:val="164E0EE6"/>
    <w:rsid w:val="1F8F31ED"/>
    <w:rsid w:val="20FB4152"/>
    <w:rsid w:val="21701795"/>
    <w:rsid w:val="271854CE"/>
    <w:rsid w:val="3150483F"/>
    <w:rsid w:val="31660A0F"/>
    <w:rsid w:val="37A5320D"/>
    <w:rsid w:val="38D027EA"/>
    <w:rsid w:val="38EC429D"/>
    <w:rsid w:val="3EA1457C"/>
    <w:rsid w:val="4CFF6374"/>
    <w:rsid w:val="4EA27F90"/>
    <w:rsid w:val="52C45C6D"/>
    <w:rsid w:val="534E6B0D"/>
    <w:rsid w:val="55154AAC"/>
    <w:rsid w:val="58BB11D8"/>
    <w:rsid w:val="5D717DA6"/>
    <w:rsid w:val="68CC08C0"/>
    <w:rsid w:val="68CF26DC"/>
    <w:rsid w:val="6A231730"/>
    <w:rsid w:val="6ED71C4B"/>
    <w:rsid w:val="720E6A50"/>
    <w:rsid w:val="762058C9"/>
    <w:rsid w:val="77716477"/>
    <w:rsid w:val="7FCD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2T07:42:00Z</dcterms:created>
  <dc:creator>伟</dc:creator>
  <cp:lastModifiedBy>伟</cp:lastModifiedBy>
  <dcterms:modified xsi:type="dcterms:W3CDTF">2026-07-12T07:4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9F3123496CA45F2B16D6A4CFCE269D1_11</vt:lpwstr>
  </property>
  <property fmtid="{D5CDD505-2E9C-101B-9397-08002B2CF9AE}" pid="4" name="KSOTemplateDocerSaveRecord">
    <vt:lpwstr>eyJoZGlkIjoiMTkxZmFlYjBlMmFjMGYwZGVmZDQwYmZmZjQ0Nzg3MmMiLCJ1c2VySWQiOiIyMzk3MDU3NzMifQ==</vt:lpwstr>
  </property>
</Properties>
</file>